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477" w:rsidRPr="001A772A" w:rsidRDefault="00CF4477" w:rsidP="00CF4477">
      <w:pPr>
        <w:pStyle w:val="NoSpacing"/>
        <w:spacing w:line="480" w:lineRule="auto"/>
        <w:rPr>
          <w:b/>
        </w:rPr>
      </w:pPr>
      <w:r w:rsidRPr="001A772A">
        <w:rPr>
          <w:b/>
        </w:rPr>
        <w:t xml:space="preserve">Additional file 3 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2142"/>
        <w:gridCol w:w="992"/>
        <w:gridCol w:w="992"/>
        <w:gridCol w:w="1985"/>
        <w:gridCol w:w="3089"/>
      </w:tblGrid>
      <w:tr w:rsidR="00CF4477" w:rsidRPr="00A35053" w:rsidTr="00C150F1">
        <w:trPr>
          <w:trHeight w:val="97"/>
        </w:trPr>
        <w:tc>
          <w:tcPr>
            <w:tcW w:w="92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F4477" w:rsidRPr="00A35053" w:rsidRDefault="00CF4477" w:rsidP="00C150F1">
            <w:pPr>
              <w:pStyle w:val="NoSpacing"/>
              <w:rPr>
                <w:b/>
                <w:sz w:val="22"/>
              </w:rPr>
            </w:pPr>
            <w:r w:rsidRPr="00A35053">
              <w:rPr>
                <w:b/>
                <w:sz w:val="22"/>
              </w:rPr>
              <w:t xml:space="preserve">Table 3. DIF per study sample </w:t>
            </w:r>
            <w:r w:rsidRPr="00290BCF">
              <w:rPr>
                <w:b/>
                <w:i/>
                <w:sz w:val="22"/>
              </w:rPr>
              <w:t>(N</w:t>
            </w:r>
            <w:r w:rsidRPr="00A35053">
              <w:rPr>
                <w:b/>
                <w:sz w:val="22"/>
              </w:rPr>
              <w:t xml:space="preserve"> = 1231)</w:t>
            </w:r>
          </w:p>
        </w:tc>
      </w:tr>
      <w:tr w:rsidR="00CF4477" w:rsidRPr="00A35053" w:rsidTr="00C150F1">
        <w:trPr>
          <w:trHeight w:val="191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Item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Study samp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DIF contrast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proofErr w:type="spellStart"/>
            <w:r w:rsidRPr="00A35053">
              <w:rPr>
                <w:sz w:val="22"/>
              </w:rPr>
              <w:t>Prob</w:t>
            </w:r>
            <w:proofErr w:type="spellEnd"/>
            <w:r w:rsidRPr="00A35053">
              <w:rPr>
                <w:sz w:val="22"/>
              </w:rPr>
              <w:t xml:space="preserve"> (</w:t>
            </w:r>
            <w:proofErr w:type="spellStart"/>
            <w:r w:rsidRPr="00A35053">
              <w:rPr>
                <w:sz w:val="22"/>
              </w:rPr>
              <w:t>Rasch</w:t>
            </w:r>
            <w:proofErr w:type="spellEnd"/>
            <w:r w:rsidRPr="00A35053">
              <w:rPr>
                <w:sz w:val="22"/>
              </w:rPr>
              <w:t>-Welch t</w:t>
            </w:r>
          </w:p>
        </w:tc>
      </w:tr>
      <w:tr w:rsidR="00CF4477" w:rsidRPr="00A35053" w:rsidTr="00C150F1">
        <w:trPr>
          <w:trHeight w:val="19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drenal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9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53</w:t>
            </w:r>
          </w:p>
        </w:tc>
      </w:tr>
      <w:tr w:rsidR="00CF4477" w:rsidRPr="00A35053" w:rsidTr="00C150F1">
        <w:trPr>
          <w:trHeight w:val="172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drenal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53</w:t>
            </w:r>
          </w:p>
        </w:tc>
      </w:tr>
      <w:tr w:rsidR="00CF4477" w:rsidRPr="00A35053" w:rsidTr="00C150F1">
        <w:trPr>
          <w:trHeight w:val="17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drenal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2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03</w:t>
            </w:r>
          </w:p>
        </w:tc>
      </w:tr>
      <w:tr w:rsidR="00CF4477" w:rsidRPr="00A35053" w:rsidTr="00C150F1">
        <w:trPr>
          <w:trHeight w:val="152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78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</w:t>
            </w:r>
          </w:p>
        </w:tc>
      </w:tr>
      <w:tr w:rsidR="00CF4477" w:rsidRPr="00A35053" w:rsidTr="00C150F1">
        <w:trPr>
          <w:trHeight w:val="142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1.78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</w:t>
            </w:r>
          </w:p>
        </w:tc>
      </w:tr>
      <w:tr w:rsidR="00CF4477" w:rsidRPr="00A35053" w:rsidTr="00C150F1">
        <w:trPr>
          <w:trHeight w:val="27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67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38</w:t>
            </w:r>
          </w:p>
        </w:tc>
      </w:tr>
      <w:tr w:rsidR="00CF4477" w:rsidRPr="00A35053" w:rsidTr="00C150F1">
        <w:trPr>
          <w:trHeight w:val="26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99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02</w:t>
            </w:r>
          </w:p>
        </w:tc>
      </w:tr>
      <w:tr w:rsidR="00CF4477" w:rsidRPr="00A35053" w:rsidTr="00C150F1">
        <w:trPr>
          <w:trHeight w:val="241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pn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0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76</w:t>
            </w:r>
          </w:p>
        </w:tc>
      </w:tr>
      <w:tr w:rsidR="00CF4477" w:rsidRPr="00A35053" w:rsidTr="00C150F1">
        <w:trPr>
          <w:trHeight w:val="24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Apn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7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1279</w:t>
            </w:r>
          </w:p>
        </w:tc>
      </w:tr>
      <w:tr w:rsidR="00CF4477" w:rsidRPr="00A35053" w:rsidTr="00C150F1">
        <w:trPr>
          <w:trHeight w:val="221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Chiropr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5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54</w:t>
            </w:r>
          </w:p>
        </w:tc>
      </w:tr>
      <w:tr w:rsidR="00CF4477" w:rsidRPr="00A35053" w:rsidTr="00C150F1">
        <w:trPr>
          <w:trHeight w:val="21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Chiropr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81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52</w:t>
            </w:r>
          </w:p>
        </w:tc>
      </w:tr>
      <w:tr w:rsidR="00CF4477" w:rsidRPr="00A35053" w:rsidTr="00C150F1">
        <w:trPr>
          <w:trHeight w:val="20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Chlamy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8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208</w:t>
            </w:r>
          </w:p>
        </w:tc>
      </w:tr>
      <w:tr w:rsidR="00CF4477" w:rsidRPr="00A35053" w:rsidTr="00C150F1">
        <w:trPr>
          <w:trHeight w:val="19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Chlamy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2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643</w:t>
            </w:r>
          </w:p>
        </w:tc>
      </w:tr>
      <w:tr w:rsidR="00CF4477" w:rsidRPr="00A35053" w:rsidTr="00C150F1">
        <w:trPr>
          <w:trHeight w:val="16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Defibril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7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1416</w:t>
            </w:r>
          </w:p>
        </w:tc>
      </w:tr>
      <w:tr w:rsidR="00CF4477" w:rsidRPr="00A35053" w:rsidTr="00C150F1">
        <w:trPr>
          <w:trHeight w:val="17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Delir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66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07</w:t>
            </w:r>
          </w:p>
        </w:tc>
      </w:tr>
      <w:tr w:rsidR="00CF4477" w:rsidRPr="00A35053" w:rsidTr="00C150F1">
        <w:trPr>
          <w:trHeight w:val="14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Delir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69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47</w:t>
            </w:r>
          </w:p>
        </w:tc>
      </w:tr>
      <w:tr w:rsidR="00CF4477" w:rsidRPr="00A35053" w:rsidTr="00C150F1">
        <w:trPr>
          <w:trHeight w:val="278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chograp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82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27</w:t>
            </w:r>
          </w:p>
        </w:tc>
      </w:tr>
      <w:tr w:rsidR="00CF4477" w:rsidRPr="00A35053" w:rsidTr="00C150F1">
        <w:trPr>
          <w:trHeight w:val="1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de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69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13</w:t>
            </w:r>
          </w:p>
        </w:tc>
      </w:tr>
      <w:tr w:rsidR="00CF4477" w:rsidRPr="00A35053" w:rsidTr="00C150F1">
        <w:trPr>
          <w:trHeight w:val="258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de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81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29</w:t>
            </w:r>
          </w:p>
        </w:tc>
      </w:tr>
      <w:tr w:rsidR="00CF4477" w:rsidRPr="00A35053" w:rsidTr="00C150F1">
        <w:trPr>
          <w:trHeight w:val="23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de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68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12</w:t>
            </w:r>
          </w:p>
        </w:tc>
      </w:tr>
      <w:tr w:rsidR="00CF4477" w:rsidRPr="00A35053" w:rsidTr="00C150F1">
        <w:trPr>
          <w:trHeight w:val="22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upho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2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06</w:t>
            </w:r>
          </w:p>
        </w:tc>
      </w:tr>
      <w:tr w:rsidR="00CF4477" w:rsidRPr="00A35053" w:rsidTr="00C150F1">
        <w:trPr>
          <w:trHeight w:val="21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upho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27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12</w:t>
            </w:r>
          </w:p>
        </w:tc>
      </w:tr>
      <w:tr w:rsidR="00CF4477" w:rsidRPr="00A35053" w:rsidTr="00C150F1">
        <w:trPr>
          <w:trHeight w:val="20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Eupho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1.22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41</w:t>
            </w:r>
          </w:p>
        </w:tc>
      </w:tr>
      <w:tr w:rsidR="00CF4477" w:rsidRPr="00A35053" w:rsidTr="00C150F1">
        <w:trPr>
          <w:trHeight w:val="18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Flak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4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2</w:t>
            </w:r>
          </w:p>
        </w:tc>
      </w:tr>
      <w:tr w:rsidR="00CF4477" w:rsidRPr="00A35053" w:rsidTr="00C150F1">
        <w:trPr>
          <w:trHeight w:val="18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Flak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87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98</w:t>
            </w:r>
          </w:p>
        </w:tc>
      </w:tr>
      <w:tr w:rsidR="00CF4477" w:rsidRPr="00A35053" w:rsidTr="00C150F1">
        <w:trPr>
          <w:trHeight w:val="16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Flak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21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57</w:t>
            </w:r>
          </w:p>
        </w:tc>
      </w:tr>
      <w:tr w:rsidR="00CF4477" w:rsidRPr="00A35053" w:rsidTr="00C150F1">
        <w:trPr>
          <w:trHeight w:val="15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Gelling ag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56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352</w:t>
            </w:r>
          </w:p>
        </w:tc>
      </w:tr>
      <w:tr w:rsidR="00CF4477" w:rsidRPr="00A35053" w:rsidTr="00C150F1">
        <w:trPr>
          <w:trHeight w:val="14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Man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274</w:t>
            </w:r>
          </w:p>
        </w:tc>
      </w:tr>
      <w:tr w:rsidR="00CF4477" w:rsidRPr="00A35053" w:rsidTr="00C150F1">
        <w:trPr>
          <w:trHeight w:val="272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Man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67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62</w:t>
            </w:r>
          </w:p>
        </w:tc>
      </w:tr>
      <w:tr w:rsidR="00CF4477" w:rsidRPr="00A35053" w:rsidTr="00C150F1">
        <w:trPr>
          <w:trHeight w:val="10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Orthodont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8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</w:t>
            </w:r>
          </w:p>
        </w:tc>
      </w:tr>
      <w:tr w:rsidR="00CF4477" w:rsidRPr="00A35053" w:rsidTr="00C150F1">
        <w:trPr>
          <w:trHeight w:val="253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Orthodont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2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331</w:t>
            </w:r>
          </w:p>
        </w:tc>
      </w:tr>
      <w:tr w:rsidR="00CF4477" w:rsidRPr="00A35053" w:rsidTr="00C150F1">
        <w:trPr>
          <w:trHeight w:val="228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Orthodont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.01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</w:t>
            </w:r>
          </w:p>
        </w:tc>
      </w:tr>
      <w:tr w:rsidR="00CF4477" w:rsidRPr="00A35053" w:rsidTr="00C150F1">
        <w:trPr>
          <w:trHeight w:val="219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Orthodont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7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03</w:t>
            </w:r>
          </w:p>
        </w:tc>
      </w:tr>
      <w:tr w:rsidR="00CF4477" w:rsidRPr="00A35053" w:rsidTr="00C150F1">
        <w:trPr>
          <w:trHeight w:val="208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Pall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76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01</w:t>
            </w:r>
          </w:p>
        </w:tc>
      </w:tr>
      <w:tr w:rsidR="00CF4477" w:rsidRPr="00A35053" w:rsidTr="00C150F1">
        <w:trPr>
          <w:trHeight w:val="199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Pall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-0.96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005</w:t>
            </w:r>
          </w:p>
        </w:tc>
      </w:tr>
      <w:tr w:rsidR="00CF4477" w:rsidRPr="00A35053" w:rsidTr="00C150F1">
        <w:trPr>
          <w:trHeight w:val="174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Reflu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9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147</w:t>
            </w:r>
          </w:p>
        </w:tc>
      </w:tr>
      <w:tr w:rsidR="00CF4477" w:rsidRPr="00A35053" w:rsidTr="00C150F1">
        <w:trPr>
          <w:trHeight w:val="179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Reflu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6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215</w:t>
            </w:r>
          </w:p>
        </w:tc>
      </w:tr>
      <w:tr w:rsidR="00CF4477" w:rsidRPr="00A35053" w:rsidTr="00C150F1">
        <w:trPr>
          <w:trHeight w:val="8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Resist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442</w:t>
            </w:r>
          </w:p>
        </w:tc>
      </w:tr>
      <w:tr w:rsidR="00CF4477" w:rsidRPr="00A35053" w:rsidTr="00C150F1">
        <w:trPr>
          <w:trHeight w:val="97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Ventri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56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4477" w:rsidRPr="00A35053" w:rsidRDefault="00CF4477" w:rsidP="00C150F1">
            <w:pPr>
              <w:pStyle w:val="NoSpacing"/>
              <w:rPr>
                <w:sz w:val="22"/>
              </w:rPr>
            </w:pPr>
            <w:r w:rsidRPr="00A35053">
              <w:rPr>
                <w:sz w:val="22"/>
              </w:rPr>
              <w:t>0.0452</w:t>
            </w:r>
          </w:p>
        </w:tc>
      </w:tr>
    </w:tbl>
    <w:p w:rsidR="00BA0E73" w:rsidRPr="00F54616" w:rsidRDefault="00BA0E73" w:rsidP="00F54616">
      <w:bookmarkStart w:id="0" w:name="_GoBack"/>
      <w:bookmarkEnd w:id="0"/>
    </w:p>
    <w:sectPr w:rsidR="00BA0E73" w:rsidRPr="00F54616" w:rsidSect="00CF447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616" w:rsidRDefault="00F5461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F4477" w:rsidRPr="00CF4477">
      <w:rPr>
        <w:noProof/>
        <w:lang w:val="nl-NL"/>
      </w:rPr>
      <w:t>1</w:t>
    </w:r>
    <w:r>
      <w:fldChar w:fldCharType="end"/>
    </w:r>
  </w:p>
  <w:p w:rsidR="00F54616" w:rsidRDefault="00F546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132"/>
    <w:rsid w:val="003E1132"/>
    <w:rsid w:val="00635BEC"/>
    <w:rsid w:val="0082652F"/>
    <w:rsid w:val="00B96561"/>
    <w:rsid w:val="00BA0E73"/>
    <w:rsid w:val="00CB6BFD"/>
    <w:rsid w:val="00CF4477"/>
    <w:rsid w:val="00F5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3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ind w:left="720"/>
      <w:contextualSpacing/>
    </w:pPr>
  </w:style>
  <w:style w:type="paragraph" w:styleId="NoSpacing">
    <w:name w:val="No Spacing"/>
    <w:next w:val="Heading2"/>
    <w:uiPriority w:val="1"/>
    <w:qFormat/>
    <w:rsid w:val="003E1132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461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616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3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ind w:left="720"/>
      <w:contextualSpacing/>
    </w:pPr>
  </w:style>
  <w:style w:type="paragraph" w:styleId="NoSpacing">
    <w:name w:val="No Spacing"/>
    <w:next w:val="Heading2"/>
    <w:uiPriority w:val="1"/>
    <w:qFormat/>
    <w:rsid w:val="003E1132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461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616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920</Characters>
  <Application>Microsoft Office Word</Application>
  <DocSecurity>0</DocSecurity>
  <Lines>230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29T22:20:00Z</dcterms:created>
  <dcterms:modified xsi:type="dcterms:W3CDTF">2019-05-29T22:20:00Z</dcterms:modified>
</cp:coreProperties>
</file>